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AB7FD" w14:textId="23815447" w:rsidR="00C96429" w:rsidRPr="00FF3313" w:rsidRDefault="00C96429" w:rsidP="00CB48D0">
      <w:pPr>
        <w:pStyle w:val="EndNoteBibliography"/>
        <w:spacing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FF3313">
        <w:rPr>
          <w:rFonts w:asciiTheme="minorHAnsi" w:hAnsiTheme="minorHAnsi" w:cstheme="minorHAnsi"/>
          <w:b/>
          <w:bCs/>
          <w:sz w:val="24"/>
          <w:szCs w:val="24"/>
        </w:rPr>
        <w:t xml:space="preserve">SUPPLEMENT </w:t>
      </w:r>
      <w:r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FF3313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FF3313">
        <w:rPr>
          <w:rFonts w:asciiTheme="minorHAnsi" w:hAnsiTheme="minorHAnsi" w:cstheme="minorHAnsi"/>
          <w:color w:val="000000" w:themeColor="text1"/>
          <w:sz w:val="24"/>
          <w:szCs w:val="24"/>
        </w:rPr>
        <w:t>EHR extraction form recording maternal health outcomes</w:t>
      </w:r>
    </w:p>
    <w:p w14:paraId="3B714B6A" w14:textId="77777777" w:rsidR="00C96429" w:rsidRPr="00FF3313" w:rsidRDefault="00C96429" w:rsidP="00C96429">
      <w:pPr>
        <w:pStyle w:val="EndNoteBibliography"/>
        <w:spacing w:after="0" w:line="480" w:lineRule="auto"/>
        <w:ind w:hanging="720"/>
        <w:jc w:val="right"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Pr="00FF3313">
        <w:rPr>
          <w:rFonts w:asciiTheme="minorHAnsi" w:hAnsiTheme="minorHAnsi" w:cstheme="minorHAnsi"/>
          <w:color w:val="000000" w:themeColor="text1"/>
          <w:sz w:val="24"/>
          <w:szCs w:val="24"/>
        </w:rPr>
        <w:t>Case ID………….</w:t>
      </w:r>
    </w:p>
    <w:tbl>
      <w:tblPr>
        <w:tblW w:w="963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39"/>
        <w:gridCol w:w="1218"/>
        <w:gridCol w:w="1337"/>
        <w:gridCol w:w="1469"/>
        <w:gridCol w:w="1306"/>
        <w:gridCol w:w="1367"/>
        <w:gridCol w:w="1294"/>
      </w:tblGrid>
      <w:tr w:rsidR="00C96429" w:rsidRPr="00F7022C" w14:paraId="45976CFD" w14:textId="77777777" w:rsidTr="00CB48D0">
        <w:trPr>
          <w:trHeight w:val="499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466E792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eastAsia="AngsanaNew" w:cstheme="minorHAnsi"/>
                <w:b/>
                <w:bCs/>
                <w:color w:val="000000" w:themeColor="text1"/>
              </w:rPr>
            </w:pPr>
            <w:r w:rsidRPr="00F7022C">
              <w:rPr>
                <w:rFonts w:eastAsia="AngsanaNew" w:cstheme="minorHAnsi"/>
                <w:b/>
                <w:bCs/>
                <w:color w:val="000000" w:themeColor="text1"/>
              </w:rPr>
              <w:t>Maternal Health Outcomes</w:t>
            </w:r>
          </w:p>
        </w:tc>
        <w:tc>
          <w:tcPr>
            <w:tcW w:w="1219" w:type="dxa"/>
            <w:vMerge w:val="restart"/>
            <w:shd w:val="clear" w:color="auto" w:fill="auto"/>
            <w:vAlign w:val="center"/>
          </w:tcPr>
          <w:p w14:paraId="7ACE792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proofErr w:type="gramStart"/>
            <w:r w:rsidRPr="00F7022C">
              <w:rPr>
                <w:rFonts w:cstheme="minorHAnsi"/>
                <w:b/>
                <w:bCs/>
                <w:color w:val="000000" w:themeColor="text1"/>
              </w:rPr>
              <w:t>Pre Pregnancy</w:t>
            </w:r>
            <w:proofErr w:type="gramEnd"/>
          </w:p>
        </w:tc>
        <w:tc>
          <w:tcPr>
            <w:tcW w:w="5510" w:type="dxa"/>
            <w:gridSpan w:val="4"/>
            <w:vAlign w:val="center"/>
          </w:tcPr>
          <w:p w14:paraId="5E0A679E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Pregnancy</w:t>
            </w:r>
          </w:p>
        </w:tc>
        <w:tc>
          <w:tcPr>
            <w:tcW w:w="1255" w:type="dxa"/>
            <w:vMerge w:val="restart"/>
            <w:vAlign w:val="center"/>
          </w:tcPr>
          <w:p w14:paraId="5035F6E2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Postpartum</w:t>
            </w:r>
          </w:p>
          <w:p w14:paraId="414D17D0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4-6 weeks</w:t>
            </w:r>
          </w:p>
        </w:tc>
      </w:tr>
      <w:tr w:rsidR="00C96429" w:rsidRPr="00F7022C" w14:paraId="3DF4E626" w14:textId="77777777" w:rsidTr="00CB48D0">
        <w:trPr>
          <w:trHeight w:val="499"/>
        </w:trPr>
        <w:tc>
          <w:tcPr>
            <w:tcW w:w="1646" w:type="dxa"/>
            <w:vMerge/>
            <w:shd w:val="clear" w:color="auto" w:fill="auto"/>
            <w:vAlign w:val="center"/>
          </w:tcPr>
          <w:p w14:paraId="5D3D0B5D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vMerge/>
            <w:shd w:val="clear" w:color="auto" w:fill="auto"/>
          </w:tcPr>
          <w:p w14:paraId="09E9C661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86C37AD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First Visit</w:t>
            </w:r>
          </w:p>
          <w:p w14:paraId="1AA0C9C8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8-12 weeks</w:t>
            </w:r>
          </w:p>
        </w:tc>
        <w:tc>
          <w:tcPr>
            <w:tcW w:w="1477" w:type="dxa"/>
            <w:vAlign w:val="center"/>
          </w:tcPr>
          <w:p w14:paraId="2569C0A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Second Visit</w:t>
            </w:r>
          </w:p>
          <w:p w14:paraId="65103C40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24-26 weeks</w:t>
            </w:r>
          </w:p>
        </w:tc>
        <w:tc>
          <w:tcPr>
            <w:tcW w:w="1313" w:type="dxa"/>
            <w:vAlign w:val="center"/>
          </w:tcPr>
          <w:p w14:paraId="3AE459F0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Third Visit</w:t>
            </w:r>
          </w:p>
          <w:p w14:paraId="655B1B3C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32 weeks</w:t>
            </w:r>
          </w:p>
        </w:tc>
        <w:tc>
          <w:tcPr>
            <w:tcW w:w="1375" w:type="dxa"/>
            <w:vAlign w:val="center"/>
          </w:tcPr>
          <w:p w14:paraId="7330BED6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Forth Visit</w:t>
            </w:r>
          </w:p>
          <w:p w14:paraId="3016031E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b/>
                <w:bCs/>
                <w:color w:val="000000" w:themeColor="text1"/>
              </w:rPr>
              <w:t>36-38 weeks</w:t>
            </w:r>
          </w:p>
        </w:tc>
        <w:tc>
          <w:tcPr>
            <w:tcW w:w="1255" w:type="dxa"/>
            <w:vMerge/>
          </w:tcPr>
          <w:p w14:paraId="5782549D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67037DAC" w14:textId="77777777" w:rsidTr="00CB48D0">
        <w:trPr>
          <w:trHeight w:val="301"/>
        </w:trPr>
        <w:tc>
          <w:tcPr>
            <w:tcW w:w="1646" w:type="dxa"/>
            <w:shd w:val="clear" w:color="auto" w:fill="auto"/>
          </w:tcPr>
          <w:p w14:paraId="772E14D8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>Weight (kg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14:paraId="3DE2A8E4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uto"/>
          </w:tcPr>
          <w:p w14:paraId="3B760793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</w:tcPr>
          <w:p w14:paraId="3A0D5696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</w:tcPr>
          <w:p w14:paraId="2CBF9D92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</w:tcPr>
          <w:p w14:paraId="4E0CC527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  <w:shd w:val="clear" w:color="auto" w:fill="AEAAAA" w:themeFill="background2" w:themeFillShade="BF"/>
          </w:tcPr>
          <w:p w14:paraId="5AF43E36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436FF598" w14:textId="77777777" w:rsidTr="00CB48D0">
        <w:trPr>
          <w:trHeight w:val="301"/>
        </w:trPr>
        <w:tc>
          <w:tcPr>
            <w:tcW w:w="1646" w:type="dxa"/>
            <w:shd w:val="clear" w:color="auto" w:fill="auto"/>
          </w:tcPr>
          <w:p w14:paraId="0BF92A72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>Height (kg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14:paraId="70DE0DA9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uto"/>
          </w:tcPr>
          <w:p w14:paraId="11BEF9B8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</w:tcPr>
          <w:p w14:paraId="667EBBEB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</w:tcPr>
          <w:p w14:paraId="26FC096E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</w:tcPr>
          <w:p w14:paraId="2E027962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  <w:shd w:val="clear" w:color="auto" w:fill="AEAAAA" w:themeFill="background2" w:themeFillShade="BF"/>
          </w:tcPr>
          <w:p w14:paraId="2FF775D3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7D223D54" w14:textId="77777777" w:rsidTr="00CB48D0">
        <w:trPr>
          <w:trHeight w:val="404"/>
        </w:trPr>
        <w:tc>
          <w:tcPr>
            <w:tcW w:w="1646" w:type="dxa"/>
            <w:shd w:val="clear" w:color="auto" w:fill="auto"/>
          </w:tcPr>
          <w:p w14:paraId="392DAF2C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>BMI (kg/m</w:t>
            </w:r>
            <w:r w:rsidRPr="00F7022C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F7022C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14:paraId="28A5F47E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uto"/>
          </w:tcPr>
          <w:p w14:paraId="01A1408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</w:tcPr>
          <w:p w14:paraId="2234F161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</w:tcPr>
          <w:p w14:paraId="641CDF84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</w:tcPr>
          <w:p w14:paraId="42B7C90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  <w:shd w:val="clear" w:color="auto" w:fill="AEAAAA" w:themeFill="background2" w:themeFillShade="BF"/>
          </w:tcPr>
          <w:p w14:paraId="1FA7A2EE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527C941D" w14:textId="77777777" w:rsidTr="00CB48D0">
        <w:trPr>
          <w:trHeight w:val="301"/>
        </w:trPr>
        <w:tc>
          <w:tcPr>
            <w:tcW w:w="1646" w:type="dxa"/>
            <w:shd w:val="clear" w:color="auto" w:fill="auto"/>
          </w:tcPr>
          <w:p w14:paraId="2597BA8D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>GWG (kg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14:paraId="48DC7097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uto"/>
          </w:tcPr>
          <w:p w14:paraId="4BD821A1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</w:tcPr>
          <w:p w14:paraId="3D8EEFFC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</w:tcPr>
          <w:p w14:paraId="2F996FDD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</w:tcPr>
          <w:p w14:paraId="2C65388B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  <w:shd w:val="clear" w:color="auto" w:fill="AEAAAA" w:themeFill="background2" w:themeFillShade="BF"/>
          </w:tcPr>
          <w:p w14:paraId="4236FC5F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39C04170" w14:textId="77777777" w:rsidTr="00CB48D0">
        <w:trPr>
          <w:trHeight w:val="301"/>
        </w:trPr>
        <w:tc>
          <w:tcPr>
            <w:tcW w:w="1646" w:type="dxa"/>
            <w:shd w:val="clear" w:color="auto" w:fill="auto"/>
          </w:tcPr>
          <w:p w14:paraId="104B00F1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 xml:space="preserve">HbA1c </w:t>
            </w:r>
            <w:r w:rsidRPr="00F7022C">
              <w:rPr>
                <w:rFonts w:cstheme="minorHAnsi"/>
                <w:color w:val="000000" w:themeColor="text1"/>
                <w:cs/>
              </w:rPr>
              <w:t>(</w:t>
            </w:r>
            <w:r w:rsidRPr="00F7022C">
              <w:rPr>
                <w:rFonts w:cstheme="minorHAnsi"/>
                <w:color w:val="000000" w:themeColor="text1"/>
              </w:rPr>
              <w:t>%</w:t>
            </w:r>
            <w:r w:rsidRPr="00F7022C">
              <w:rPr>
                <w:rFonts w:cstheme="minorHAnsi"/>
                <w:color w:val="000000" w:themeColor="text1"/>
                <w:cs/>
              </w:rPr>
              <w:t xml:space="preserve">)  </w:t>
            </w:r>
          </w:p>
        </w:tc>
        <w:tc>
          <w:tcPr>
            <w:tcW w:w="1219" w:type="dxa"/>
          </w:tcPr>
          <w:p w14:paraId="286FE050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EAAAA" w:themeFill="background2" w:themeFillShade="BF"/>
          </w:tcPr>
          <w:p w14:paraId="66FD30D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</w:tcPr>
          <w:p w14:paraId="1A473811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  <w:shd w:val="clear" w:color="auto" w:fill="AEAAAA" w:themeFill="background2" w:themeFillShade="BF"/>
          </w:tcPr>
          <w:p w14:paraId="393EB21A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  <w:shd w:val="clear" w:color="auto" w:fill="AEAAAA" w:themeFill="background2" w:themeFillShade="BF"/>
          </w:tcPr>
          <w:p w14:paraId="354365B0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  <w:shd w:val="clear" w:color="auto" w:fill="AEAAAA" w:themeFill="background2" w:themeFillShade="BF"/>
          </w:tcPr>
          <w:p w14:paraId="75A0ED6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C96429" w:rsidRPr="00F7022C" w14:paraId="44472B4C" w14:textId="77777777" w:rsidTr="00CB48D0">
        <w:trPr>
          <w:trHeight w:val="301"/>
        </w:trPr>
        <w:tc>
          <w:tcPr>
            <w:tcW w:w="1646" w:type="dxa"/>
            <w:shd w:val="clear" w:color="auto" w:fill="auto"/>
          </w:tcPr>
          <w:p w14:paraId="1F9B485F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F7022C">
              <w:rPr>
                <w:rFonts w:cstheme="minorHAnsi"/>
                <w:color w:val="000000" w:themeColor="text1"/>
              </w:rPr>
              <w:t>FPG (mg/dL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14:paraId="23342075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45" w:type="dxa"/>
            <w:shd w:val="clear" w:color="auto" w:fill="AEAAAA" w:themeFill="background2" w:themeFillShade="BF"/>
          </w:tcPr>
          <w:p w14:paraId="21CDE7F8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77" w:type="dxa"/>
            <w:shd w:val="clear" w:color="auto" w:fill="AEAAAA" w:themeFill="background2" w:themeFillShade="BF"/>
          </w:tcPr>
          <w:p w14:paraId="7348E929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13" w:type="dxa"/>
            <w:shd w:val="clear" w:color="auto" w:fill="AEAAAA" w:themeFill="background2" w:themeFillShade="BF"/>
          </w:tcPr>
          <w:p w14:paraId="4F25C274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75" w:type="dxa"/>
            <w:shd w:val="clear" w:color="auto" w:fill="AEAAAA" w:themeFill="background2" w:themeFillShade="BF"/>
          </w:tcPr>
          <w:p w14:paraId="76A1C004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55" w:type="dxa"/>
          </w:tcPr>
          <w:p w14:paraId="36505E87" w14:textId="77777777" w:rsidR="00C96429" w:rsidRPr="00F7022C" w:rsidRDefault="00C96429" w:rsidP="00C96429">
            <w:pPr>
              <w:tabs>
                <w:tab w:val="left" w:pos="6405"/>
              </w:tabs>
              <w:spacing w:after="0" w:line="360" w:lineRule="auto"/>
              <w:jc w:val="thaiDistribute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</w:tbl>
    <w:p w14:paraId="7954DCAC" w14:textId="363030D0" w:rsidR="00C96429" w:rsidRDefault="00C96429" w:rsidP="00C96429">
      <w:pPr>
        <w:pStyle w:val="EndNoteBibliography"/>
        <w:spacing w:after="0"/>
        <w:ind w:hanging="720"/>
        <w:rPr>
          <w:rFonts w:asciiTheme="minorHAnsi" w:hAnsiTheme="minorHAnsi" w:cstheme="minorHAnsi"/>
          <w:noProof/>
          <w:color w:val="000000" w:themeColor="text1"/>
        </w:rPr>
      </w:pPr>
      <w:r w:rsidRPr="00F7022C">
        <w:rPr>
          <w:rFonts w:asciiTheme="minorHAnsi" w:hAnsiTheme="minorHAnsi" w:cstheme="minorHAnsi"/>
          <w:i/>
          <w:iCs/>
          <w:noProof/>
          <w:color w:val="000000" w:themeColor="text1"/>
        </w:rPr>
        <w:t xml:space="preserve"> </w:t>
      </w:r>
      <w:r>
        <w:rPr>
          <w:rFonts w:asciiTheme="minorHAnsi" w:hAnsiTheme="minorHAnsi" w:cstheme="minorHAnsi"/>
          <w:i/>
          <w:iCs/>
          <w:noProof/>
          <w:color w:val="000000" w:themeColor="text1"/>
        </w:rPr>
        <w:t xml:space="preserve">         </w:t>
      </w:r>
      <w:r w:rsidRPr="00F7022C">
        <w:rPr>
          <w:rFonts w:asciiTheme="minorHAnsi" w:hAnsiTheme="minorHAnsi" w:cstheme="minorHAnsi"/>
          <w:i/>
          <w:iCs/>
          <w:noProof/>
          <w:color w:val="000000" w:themeColor="text1"/>
        </w:rPr>
        <w:t xml:space="preserve">    Note. </w:t>
      </w:r>
      <w:r w:rsidRPr="00F7022C">
        <w:rPr>
          <w:rFonts w:asciiTheme="minorHAnsi" w:hAnsiTheme="minorHAnsi" w:cstheme="minorHAnsi"/>
          <w:noProof/>
          <w:color w:val="000000" w:themeColor="text1"/>
        </w:rPr>
        <w:t>Grey box=data will not be collected</w:t>
      </w:r>
      <w:r w:rsidRPr="00F7022C">
        <w:rPr>
          <w:rFonts w:asciiTheme="minorHAnsi" w:hAnsiTheme="minorHAnsi" w:cstheme="minorHAnsi"/>
          <w:i/>
          <w:iCs/>
          <w:noProof/>
          <w:color w:val="000000" w:themeColor="text1"/>
        </w:rPr>
        <w:t xml:space="preserve">; </w:t>
      </w:r>
      <w:r w:rsidRPr="00F7022C">
        <w:rPr>
          <w:rFonts w:asciiTheme="minorHAnsi" w:hAnsiTheme="minorHAnsi" w:cstheme="minorHAnsi"/>
          <w:noProof/>
          <w:color w:val="000000" w:themeColor="text1"/>
        </w:rPr>
        <w:t>Thai</w:t>
      </w:r>
      <w:r w:rsidRPr="00F7022C">
        <w:rPr>
          <w:rFonts w:asciiTheme="minorHAnsi" w:hAnsiTheme="minorHAnsi" w:cstheme="minorHAnsi"/>
          <w:i/>
          <w:iCs/>
          <w:noProof/>
          <w:color w:val="000000" w:themeColor="text1"/>
        </w:rPr>
        <w:t xml:space="preserve"> </w:t>
      </w:r>
      <w:r w:rsidRPr="00F7022C">
        <w:rPr>
          <w:rFonts w:asciiTheme="minorHAnsi" w:hAnsiTheme="minorHAnsi" w:cstheme="minorHAnsi"/>
          <w:noProof/>
          <w:color w:val="000000" w:themeColor="text1"/>
        </w:rPr>
        <w:t>pregnant women are required to attend at least four visits; BMI=Body Mass Index; GWG=</w:t>
      </w:r>
      <w:r w:rsidRPr="00F7022C">
        <w:rPr>
          <w:rFonts w:asciiTheme="minorHAnsi" w:hAnsiTheme="minorHAnsi" w:cstheme="minorHAnsi"/>
          <w:color w:val="000000" w:themeColor="text1"/>
        </w:rPr>
        <w:t xml:space="preserve"> </w:t>
      </w:r>
      <w:r w:rsidRPr="00F7022C">
        <w:rPr>
          <w:rFonts w:asciiTheme="minorHAnsi" w:hAnsiTheme="minorHAnsi" w:cstheme="minorHAnsi"/>
          <w:noProof/>
          <w:color w:val="000000" w:themeColor="text1"/>
        </w:rPr>
        <w:t xml:space="preserve">Gestational Weight Gain; </w:t>
      </w:r>
      <w:r w:rsidRPr="00F7022C">
        <w:rPr>
          <w:rFonts w:asciiTheme="minorHAnsi" w:hAnsiTheme="minorHAnsi" w:cstheme="minorHAnsi"/>
          <w:color w:val="000000" w:themeColor="text1"/>
        </w:rPr>
        <w:t>HbA1c=Glycated Hemoglobin;</w:t>
      </w:r>
      <w:r w:rsidRPr="00F7022C">
        <w:rPr>
          <w:rFonts w:asciiTheme="minorHAnsi" w:hAnsiTheme="minorHAnsi" w:cstheme="minorHAnsi"/>
          <w:noProof/>
          <w:color w:val="000000" w:themeColor="text1"/>
        </w:rPr>
        <w:t xml:space="preserve"> FPG=</w:t>
      </w:r>
      <w:r w:rsidRPr="00F7022C">
        <w:rPr>
          <w:rFonts w:asciiTheme="minorHAnsi" w:hAnsiTheme="minorHAnsi" w:cstheme="minorHAnsi"/>
          <w:color w:val="000000" w:themeColor="text1"/>
        </w:rPr>
        <w:t xml:space="preserve"> </w:t>
      </w:r>
      <w:r w:rsidRPr="00F7022C">
        <w:rPr>
          <w:rFonts w:asciiTheme="minorHAnsi" w:hAnsiTheme="minorHAnsi" w:cstheme="minorHAnsi"/>
          <w:noProof/>
          <w:color w:val="000000" w:themeColor="text1"/>
        </w:rPr>
        <w:t>Fasting Plasma Glucose</w:t>
      </w:r>
    </w:p>
    <w:p w14:paraId="71CD648A" w14:textId="77777777" w:rsidR="00C96429" w:rsidRPr="00F7022C" w:rsidRDefault="00C96429" w:rsidP="00C96429">
      <w:pPr>
        <w:pStyle w:val="EndNoteBibliography"/>
        <w:spacing w:after="0"/>
        <w:ind w:hanging="720"/>
        <w:rPr>
          <w:rFonts w:asciiTheme="minorHAnsi" w:hAnsiTheme="minorHAnsi" w:cstheme="minorHAnsi"/>
          <w:i/>
          <w:iCs/>
          <w:noProof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6650"/>
      </w:tblGrid>
      <w:tr w:rsidR="00C96429" w:rsidRPr="00D15238" w14:paraId="21C03254" w14:textId="77777777" w:rsidTr="00AE15C1">
        <w:trPr>
          <w:trHeight w:val="314"/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A29910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/>
                <w:color w:val="000000" w:themeColor="text1"/>
              </w:rPr>
              <w:t>Terms</w:t>
            </w:r>
          </w:p>
        </w:tc>
        <w:tc>
          <w:tcPr>
            <w:tcW w:w="6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D6C7EA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/>
                <w:color w:val="000000" w:themeColor="text1"/>
              </w:rPr>
              <w:t>Definition</w:t>
            </w:r>
          </w:p>
        </w:tc>
      </w:tr>
      <w:tr w:rsidR="00C96429" w:rsidRPr="00D15238" w14:paraId="1BD81750" w14:textId="77777777" w:rsidTr="00727732">
        <w:tc>
          <w:tcPr>
            <w:tcW w:w="2700" w:type="dxa"/>
          </w:tcPr>
          <w:p w14:paraId="65577D95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Body mass index (BMI)</w:t>
            </w:r>
          </w:p>
        </w:tc>
        <w:tc>
          <w:tcPr>
            <w:tcW w:w="6650" w:type="dxa"/>
          </w:tcPr>
          <w:p w14:paraId="68799864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A woman’s weight in kilograms (kg) divided by the square of height in meters (m). Asian criteria-based BMI is used as follows: &lt;18.5 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 xml:space="preserve">2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for underweight, 18.5-22.9 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for normal-weight, 23.0-27.5 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 xml:space="preserve">2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for overweight, and &gt;27.5 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 xml:space="preserve">2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for obese women </w:t>
            </w:r>
          </w:p>
        </w:tc>
      </w:tr>
      <w:tr w:rsidR="00C96429" w:rsidRPr="00D15238" w14:paraId="7046532D" w14:textId="77777777" w:rsidTr="00727732">
        <w:trPr>
          <w:trHeight w:val="476"/>
        </w:trPr>
        <w:tc>
          <w:tcPr>
            <w:tcW w:w="2700" w:type="dxa"/>
          </w:tcPr>
          <w:p w14:paraId="4C030984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Gestational weight gain (GWG)</w:t>
            </w:r>
          </w:p>
        </w:tc>
        <w:tc>
          <w:tcPr>
            <w:tcW w:w="6650" w:type="dxa"/>
          </w:tcPr>
          <w:p w14:paraId="2B90E24C" w14:textId="77777777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A woman’s total amount of weight gained during pregnancy. GWG is calculated by the difference between baseline and immediate pre-delivery body weight.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 xml:space="preserve">The optimal weight gain should be 11.3-15.87 kg for women with BMI 18.5–24.9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,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 xml:space="preserve">6.8–11.3 kg for women with BMI of 25–29.9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kg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, and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>5–9.1 kg for women with BMI ≥ 30 kg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/m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 xml:space="preserve">2 </w:t>
            </w:r>
          </w:p>
        </w:tc>
      </w:tr>
      <w:tr w:rsidR="00C96429" w:rsidRPr="00D15238" w14:paraId="37ACCD29" w14:textId="77777777" w:rsidTr="00727732">
        <w:tc>
          <w:tcPr>
            <w:tcW w:w="2700" w:type="dxa"/>
          </w:tcPr>
          <w:p w14:paraId="54F1CFD2" w14:textId="31BB653A" w:rsidR="00C96429" w:rsidRPr="00D15238" w:rsidRDefault="00AE15C1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</w:rPr>
              <w:t>Hb</w:t>
            </w:r>
            <w:r w:rsidR="00C96429" w:rsidRPr="00D15238">
              <w:rPr>
                <w:rFonts w:asciiTheme="minorHAnsi" w:hAnsiTheme="minorHAnsi" w:cstheme="minorHAnsi"/>
                <w:bCs/>
                <w:color w:val="000000" w:themeColor="text1"/>
              </w:rPr>
              <w:t>A1</w:t>
            </w:r>
            <w:r>
              <w:rPr>
                <w:rFonts w:asciiTheme="minorHAnsi" w:hAnsiTheme="minorHAnsi" w:cstheme="minorHAnsi"/>
                <w:bCs/>
                <w:color w:val="000000" w:themeColor="text1"/>
              </w:rPr>
              <w:t>c</w:t>
            </w:r>
            <w:r w:rsidR="00C96429"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level</w:t>
            </w:r>
          </w:p>
        </w:tc>
        <w:tc>
          <w:tcPr>
            <w:tcW w:w="6650" w:type="dxa"/>
          </w:tcPr>
          <w:p w14:paraId="5BBE8979" w14:textId="5F779C9B" w:rsidR="00C96429" w:rsidRPr="00D15238" w:rsidRDefault="00C96429" w:rsidP="00C96429">
            <w:pPr>
              <w:spacing w:after="0" w:line="360" w:lineRule="auto"/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A woman’s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>average blood glucose for the past two to three months. The target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  <w:r w:rsidR="00AE15C1">
              <w:rPr>
                <w:rFonts w:asciiTheme="minorHAnsi" w:hAnsiTheme="minorHAnsi" w:cstheme="minorHAnsi"/>
                <w:bCs/>
                <w:color w:val="000000" w:themeColor="text1"/>
              </w:rPr>
              <w:t>Hb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A1</w:t>
            </w:r>
            <w:r w:rsidR="00AE15C1">
              <w:rPr>
                <w:rFonts w:asciiTheme="minorHAnsi" w:hAnsiTheme="minorHAnsi" w:cstheme="minorHAnsi"/>
                <w:bCs/>
                <w:color w:val="000000" w:themeColor="text1"/>
              </w:rPr>
              <w:t>c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level</w:t>
            </w:r>
            <w:r w:rsidRPr="00D15238">
              <w:rPr>
                <w:rStyle w:val="apple-converted-space"/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 xml:space="preserve"> is </w:t>
            </w:r>
            <w:r w:rsidRPr="00D15238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 xml:space="preserve">below 6.5 percent </w:t>
            </w:r>
          </w:p>
        </w:tc>
      </w:tr>
      <w:tr w:rsidR="00C96429" w:rsidRPr="00D15238" w14:paraId="7B801130" w14:textId="77777777" w:rsidTr="00727732">
        <w:tc>
          <w:tcPr>
            <w:tcW w:w="2700" w:type="dxa"/>
          </w:tcPr>
          <w:p w14:paraId="7B476E70" w14:textId="77777777" w:rsidR="00C96429" w:rsidRPr="00D15238" w:rsidRDefault="00C96429" w:rsidP="00C96429">
            <w:pPr>
              <w:spacing w:after="0" w:line="360" w:lineRule="auto"/>
              <w:rPr>
                <w:rFonts w:asciiTheme="minorHAnsi" w:eastAsiaTheme="minorHAnsi" w:hAnsiTheme="minorHAnsi" w:cstheme="minorHAnsi"/>
                <w:bCs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>Fasting plasma glucose (FPG) level</w:t>
            </w:r>
          </w:p>
        </w:tc>
        <w:tc>
          <w:tcPr>
            <w:tcW w:w="6650" w:type="dxa"/>
          </w:tcPr>
          <w:p w14:paraId="7E64C900" w14:textId="77777777" w:rsidR="00C96429" w:rsidRPr="00D15238" w:rsidRDefault="00C96429" w:rsidP="00C96429">
            <w:pPr>
              <w:spacing w:after="0" w:line="360" w:lineRule="auto"/>
              <w:rPr>
                <w:rFonts w:asciiTheme="minorHAnsi" w:eastAsiaTheme="minorHAnsi" w:hAnsiTheme="minorHAnsi" w:cstheme="minorHAnsi"/>
                <w:bCs/>
                <w:color w:val="000000" w:themeColor="text1"/>
              </w:rPr>
            </w:pPr>
            <w:r w:rsidRPr="00D1523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A woman’s blood glucose after fasting at least 8 hours before the test. The target level is 80-100 mg/dl </w:t>
            </w:r>
          </w:p>
        </w:tc>
      </w:tr>
    </w:tbl>
    <w:p w14:paraId="52CAA35E" w14:textId="77777777" w:rsidR="00661E96" w:rsidRDefault="00661E96"/>
    <w:sectPr w:rsidR="00661E96" w:rsidSect="00CB48D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632B" w14:textId="77777777" w:rsidR="000F286F" w:rsidRDefault="000F286F" w:rsidP="00C96429">
      <w:pPr>
        <w:spacing w:after="0" w:line="240" w:lineRule="auto"/>
      </w:pPr>
      <w:r>
        <w:separator/>
      </w:r>
    </w:p>
  </w:endnote>
  <w:endnote w:type="continuationSeparator" w:id="0">
    <w:p w14:paraId="112245FC" w14:textId="77777777" w:rsidR="000F286F" w:rsidRDefault="000F286F" w:rsidP="00C96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New">
    <w:altName w:val="Arial Unicode MS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0873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0885E9" w14:textId="70C01695" w:rsidR="00C96429" w:rsidRDefault="00C96429" w:rsidP="004251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5ECDC4" w14:textId="77777777" w:rsidR="00C96429" w:rsidRDefault="00C96429" w:rsidP="00C964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936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4EFA5" w14:textId="3E6B681C" w:rsidR="00C96429" w:rsidRDefault="00C96429" w:rsidP="004251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5E2CAF" w14:textId="77777777" w:rsidR="00C96429" w:rsidRDefault="00C96429" w:rsidP="00C964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B542C" w14:textId="77777777" w:rsidR="000F286F" w:rsidRDefault="000F286F" w:rsidP="00C96429">
      <w:pPr>
        <w:spacing w:after="0" w:line="240" w:lineRule="auto"/>
      </w:pPr>
      <w:r>
        <w:separator/>
      </w:r>
    </w:p>
  </w:footnote>
  <w:footnote w:type="continuationSeparator" w:id="0">
    <w:p w14:paraId="3F01058E" w14:textId="77777777" w:rsidR="000F286F" w:rsidRDefault="000F286F" w:rsidP="00C96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29"/>
    <w:rsid w:val="0003695C"/>
    <w:rsid w:val="000525B1"/>
    <w:rsid w:val="00054101"/>
    <w:rsid w:val="00054D28"/>
    <w:rsid w:val="00067142"/>
    <w:rsid w:val="0008403B"/>
    <w:rsid w:val="00091F52"/>
    <w:rsid w:val="000A7CC1"/>
    <w:rsid w:val="000C4184"/>
    <w:rsid w:val="000E50EA"/>
    <w:rsid w:val="000F286F"/>
    <w:rsid w:val="00100211"/>
    <w:rsid w:val="0012673F"/>
    <w:rsid w:val="00132429"/>
    <w:rsid w:val="00147359"/>
    <w:rsid w:val="001764C2"/>
    <w:rsid w:val="0019161D"/>
    <w:rsid w:val="00193637"/>
    <w:rsid w:val="001A2D6A"/>
    <w:rsid w:val="001C4DB8"/>
    <w:rsid w:val="001F10DC"/>
    <w:rsid w:val="00210051"/>
    <w:rsid w:val="00242F9C"/>
    <w:rsid w:val="00253238"/>
    <w:rsid w:val="00262509"/>
    <w:rsid w:val="002A2B39"/>
    <w:rsid w:val="002C0FB2"/>
    <w:rsid w:val="002C5B04"/>
    <w:rsid w:val="002D58FC"/>
    <w:rsid w:val="002D7F27"/>
    <w:rsid w:val="002F128D"/>
    <w:rsid w:val="002F3085"/>
    <w:rsid w:val="00300088"/>
    <w:rsid w:val="003146F2"/>
    <w:rsid w:val="00336F94"/>
    <w:rsid w:val="003412F3"/>
    <w:rsid w:val="00352E8C"/>
    <w:rsid w:val="00353465"/>
    <w:rsid w:val="00357760"/>
    <w:rsid w:val="003803AC"/>
    <w:rsid w:val="00392639"/>
    <w:rsid w:val="00394D1D"/>
    <w:rsid w:val="003A5F93"/>
    <w:rsid w:val="003B1918"/>
    <w:rsid w:val="003B2CD1"/>
    <w:rsid w:val="003C42D1"/>
    <w:rsid w:val="003D7A32"/>
    <w:rsid w:val="004176B7"/>
    <w:rsid w:val="00427CFA"/>
    <w:rsid w:val="00472FD8"/>
    <w:rsid w:val="00473610"/>
    <w:rsid w:val="004830BD"/>
    <w:rsid w:val="00495919"/>
    <w:rsid w:val="004C7278"/>
    <w:rsid w:val="004E6150"/>
    <w:rsid w:val="00505F22"/>
    <w:rsid w:val="00523701"/>
    <w:rsid w:val="005561CD"/>
    <w:rsid w:val="005940B0"/>
    <w:rsid w:val="005B6535"/>
    <w:rsid w:val="005D3E1C"/>
    <w:rsid w:val="0060233C"/>
    <w:rsid w:val="00631CF5"/>
    <w:rsid w:val="006441F9"/>
    <w:rsid w:val="00646694"/>
    <w:rsid w:val="0064730F"/>
    <w:rsid w:val="00653805"/>
    <w:rsid w:val="00661E96"/>
    <w:rsid w:val="00674FC6"/>
    <w:rsid w:val="006839C1"/>
    <w:rsid w:val="00683E38"/>
    <w:rsid w:val="006A2479"/>
    <w:rsid w:val="006A5ABE"/>
    <w:rsid w:val="006A70C1"/>
    <w:rsid w:val="006B0C64"/>
    <w:rsid w:val="006C6ECD"/>
    <w:rsid w:val="006D039C"/>
    <w:rsid w:val="006D403F"/>
    <w:rsid w:val="006F4A67"/>
    <w:rsid w:val="0070226D"/>
    <w:rsid w:val="00737B0E"/>
    <w:rsid w:val="0079429D"/>
    <w:rsid w:val="0079761D"/>
    <w:rsid w:val="007A1E57"/>
    <w:rsid w:val="007A1FC5"/>
    <w:rsid w:val="007B2B61"/>
    <w:rsid w:val="007B38D6"/>
    <w:rsid w:val="007D0E02"/>
    <w:rsid w:val="007D1172"/>
    <w:rsid w:val="007D6034"/>
    <w:rsid w:val="007D626B"/>
    <w:rsid w:val="007E1326"/>
    <w:rsid w:val="007E4968"/>
    <w:rsid w:val="007E7028"/>
    <w:rsid w:val="00820DA0"/>
    <w:rsid w:val="00840B52"/>
    <w:rsid w:val="00842B8F"/>
    <w:rsid w:val="008502E3"/>
    <w:rsid w:val="00871ADB"/>
    <w:rsid w:val="00875807"/>
    <w:rsid w:val="00892CB8"/>
    <w:rsid w:val="008A3E8E"/>
    <w:rsid w:val="008A56F9"/>
    <w:rsid w:val="008A7D01"/>
    <w:rsid w:val="008C165F"/>
    <w:rsid w:val="008C1B83"/>
    <w:rsid w:val="008D709B"/>
    <w:rsid w:val="009132FF"/>
    <w:rsid w:val="00926542"/>
    <w:rsid w:val="009518C4"/>
    <w:rsid w:val="00954936"/>
    <w:rsid w:val="00967498"/>
    <w:rsid w:val="00970FC6"/>
    <w:rsid w:val="009832D5"/>
    <w:rsid w:val="00985564"/>
    <w:rsid w:val="009E13CF"/>
    <w:rsid w:val="009E330B"/>
    <w:rsid w:val="00A32366"/>
    <w:rsid w:val="00A374DC"/>
    <w:rsid w:val="00A53E8F"/>
    <w:rsid w:val="00A761F8"/>
    <w:rsid w:val="00A87842"/>
    <w:rsid w:val="00A95E7F"/>
    <w:rsid w:val="00AB363F"/>
    <w:rsid w:val="00AB5097"/>
    <w:rsid w:val="00AB61D2"/>
    <w:rsid w:val="00AE15C1"/>
    <w:rsid w:val="00AE5BC7"/>
    <w:rsid w:val="00AE5E7C"/>
    <w:rsid w:val="00AF71B8"/>
    <w:rsid w:val="00B02BEC"/>
    <w:rsid w:val="00B05CEF"/>
    <w:rsid w:val="00B070B1"/>
    <w:rsid w:val="00B2752B"/>
    <w:rsid w:val="00B5765A"/>
    <w:rsid w:val="00B656C5"/>
    <w:rsid w:val="00B72510"/>
    <w:rsid w:val="00B801D6"/>
    <w:rsid w:val="00B8088C"/>
    <w:rsid w:val="00B857E3"/>
    <w:rsid w:val="00B92B95"/>
    <w:rsid w:val="00BC130A"/>
    <w:rsid w:val="00BC4AA9"/>
    <w:rsid w:val="00BD07D6"/>
    <w:rsid w:val="00BD2F94"/>
    <w:rsid w:val="00BE7B48"/>
    <w:rsid w:val="00BF2210"/>
    <w:rsid w:val="00C178C6"/>
    <w:rsid w:val="00C66251"/>
    <w:rsid w:val="00C66AEB"/>
    <w:rsid w:val="00C7581A"/>
    <w:rsid w:val="00C94773"/>
    <w:rsid w:val="00C96429"/>
    <w:rsid w:val="00CA6358"/>
    <w:rsid w:val="00CB3767"/>
    <w:rsid w:val="00CB38EB"/>
    <w:rsid w:val="00CB416F"/>
    <w:rsid w:val="00CB48D0"/>
    <w:rsid w:val="00CD0547"/>
    <w:rsid w:val="00CD63F7"/>
    <w:rsid w:val="00CF19D0"/>
    <w:rsid w:val="00CF7044"/>
    <w:rsid w:val="00D00330"/>
    <w:rsid w:val="00D203AC"/>
    <w:rsid w:val="00D27DE5"/>
    <w:rsid w:val="00D35CA4"/>
    <w:rsid w:val="00D36A35"/>
    <w:rsid w:val="00D55C28"/>
    <w:rsid w:val="00D72205"/>
    <w:rsid w:val="00DC5EC9"/>
    <w:rsid w:val="00DF5356"/>
    <w:rsid w:val="00E16420"/>
    <w:rsid w:val="00E2757A"/>
    <w:rsid w:val="00E37A23"/>
    <w:rsid w:val="00E504E9"/>
    <w:rsid w:val="00E55AE3"/>
    <w:rsid w:val="00E626EA"/>
    <w:rsid w:val="00E6443D"/>
    <w:rsid w:val="00E64C1F"/>
    <w:rsid w:val="00E66529"/>
    <w:rsid w:val="00E76DE5"/>
    <w:rsid w:val="00E776AD"/>
    <w:rsid w:val="00E77C5E"/>
    <w:rsid w:val="00E81C09"/>
    <w:rsid w:val="00F14BAE"/>
    <w:rsid w:val="00F2552B"/>
    <w:rsid w:val="00F31C90"/>
    <w:rsid w:val="00F404A2"/>
    <w:rsid w:val="00F4223A"/>
    <w:rsid w:val="00F86114"/>
    <w:rsid w:val="00F92340"/>
    <w:rsid w:val="00FA33EC"/>
    <w:rsid w:val="00FB116B"/>
    <w:rsid w:val="00FB14CB"/>
    <w:rsid w:val="00FC2562"/>
    <w:rsid w:val="00FF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F9505"/>
  <w15:chartTrackingRefBased/>
  <w15:docId w15:val="{C70FEEE6-FC92-AE4A-9695-1EA40EE4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429"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9642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6429"/>
    <w:rPr>
      <w:rFonts w:ascii="Calibri" w:hAnsi="Calibri" w:cs="Calibri"/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C96429"/>
    <w:rPr>
      <w:rFonts w:ascii="Calibri" w:eastAsia="Calibri" w:hAnsi="Calibri" w:cs="Cordia New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96429"/>
  </w:style>
  <w:style w:type="paragraph" w:styleId="Footer">
    <w:name w:val="footer"/>
    <w:basedOn w:val="Normal"/>
    <w:link w:val="FooterChar"/>
    <w:uiPriority w:val="99"/>
    <w:unhideWhenUsed/>
    <w:rsid w:val="00C96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429"/>
    <w:rPr>
      <w:sz w:val="22"/>
      <w:szCs w:val="22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C96429"/>
  </w:style>
  <w:style w:type="character" w:styleId="LineNumber">
    <w:name w:val="line number"/>
    <w:basedOn w:val="DefaultParagraphFont"/>
    <w:uiPriority w:val="99"/>
    <w:semiHidden/>
    <w:unhideWhenUsed/>
    <w:rsid w:val="00C96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yiam, Ratchanok</dc:creator>
  <cp:keywords/>
  <dc:description/>
  <cp:lastModifiedBy>Phonyiam, Ratchanok</cp:lastModifiedBy>
  <cp:revision>4</cp:revision>
  <dcterms:created xsi:type="dcterms:W3CDTF">2023-05-24T15:06:00Z</dcterms:created>
  <dcterms:modified xsi:type="dcterms:W3CDTF">2023-05-24T16:27:00Z</dcterms:modified>
</cp:coreProperties>
</file>